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3DD4" w14:textId="77777777" w:rsidR="00576200" w:rsidRPr="00BB6C9B" w:rsidRDefault="00576200" w:rsidP="00576200">
      <w:pPr>
        <w:pStyle w:val="L1HEORHeading1"/>
        <w:rPr>
          <w:rFonts w:ascii="Times New Roman" w:hAnsi="Times New Roman"/>
          <w:color w:val="auto"/>
        </w:rPr>
      </w:pPr>
      <w:bookmarkStart w:id="0" w:name="_Toc54717886"/>
      <w:bookmarkStart w:id="1" w:name="_Toc63691537"/>
      <w:r w:rsidRPr="00BB6C9B">
        <w:rPr>
          <w:rFonts w:ascii="Times New Roman" w:hAnsi="Times New Roman"/>
          <w:color w:val="auto"/>
        </w:rPr>
        <w:t xml:space="preserve">Additional File 3: PRISMA </w:t>
      </w:r>
      <w:r>
        <w:rPr>
          <w:rFonts w:ascii="Times New Roman" w:hAnsi="Times New Roman"/>
          <w:color w:val="auto"/>
        </w:rPr>
        <w:t>d</w:t>
      </w:r>
      <w:r w:rsidRPr="00BB6C9B">
        <w:rPr>
          <w:rFonts w:ascii="Times New Roman" w:hAnsi="Times New Roman"/>
          <w:color w:val="auto"/>
        </w:rPr>
        <w:t>iagram</w:t>
      </w:r>
      <w:bookmarkEnd w:id="0"/>
      <w:bookmarkEnd w:id="1"/>
    </w:p>
    <w:p w14:paraId="4416DFD5" w14:textId="77777777" w:rsidR="00576200" w:rsidRDefault="00576200" w:rsidP="00576200">
      <w:pPr>
        <w:spacing w:line="240" w:lineRule="auto"/>
        <w:rPr>
          <w:rFonts w:ascii="Times New Roman" w:hAnsi="Times New Roman"/>
          <w:color w:val="auto"/>
        </w:rPr>
        <w:sectPr w:rsidR="00576200" w:rsidSect="00773512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BB6C9B">
        <w:rPr>
          <w:rFonts w:ascii="Times New Roman" w:eastAsia="Calibri" w:hAnsi="Times New Roman" w:cs="Times New Roman"/>
          <w:noProof/>
          <w:color w:val="auto"/>
        </w:rPr>
        <mc:AlternateContent>
          <mc:Choice Requires="wpg">
            <w:drawing>
              <wp:inline distT="0" distB="0" distL="0" distR="0" wp14:anchorId="3C95C4D9" wp14:editId="58AD83D6">
                <wp:extent cx="6648450" cy="7362855"/>
                <wp:effectExtent l="0" t="0" r="19050" b="28575"/>
                <wp:docPr id="76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1400-00000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8450" cy="7362855"/>
                          <a:chOff x="-14" y="-34"/>
                          <a:chExt cx="8072398" cy="7863206"/>
                        </a:xfrm>
                      </wpg:grpSpPr>
                      <wps:wsp>
                        <wps:cNvPr id="77" name="Straight Arrow Connector 77">
                          <a:extLst>
                            <a:ext uri="{FF2B5EF4-FFF2-40B4-BE49-F238E27FC236}">
                              <a16:creationId xmlns:a16="http://schemas.microsoft.com/office/drawing/2014/main" id="{00000000-0008-0000-1400-000003000000}"/>
                            </a:ext>
                          </a:extLst>
                        </wps:cNvPr>
                        <wps:cNvCnPr/>
                        <wps:spPr>
                          <a:xfrm>
                            <a:off x="2020121" y="6732489"/>
                            <a:ext cx="0" cy="42801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78" name="Group 78">
                          <a:extLst>
                            <a:ext uri="{FF2B5EF4-FFF2-40B4-BE49-F238E27FC236}">
                              <a16:creationId xmlns:a16="http://schemas.microsoft.com/office/drawing/2014/main" id="{00000000-0008-0000-1400-000004000000}"/>
                            </a:ext>
                          </a:extLst>
                        </wpg:cNvPr>
                        <wpg:cNvGrpSpPr/>
                        <wpg:grpSpPr>
                          <a:xfrm>
                            <a:off x="-14" y="-34"/>
                            <a:ext cx="8072398" cy="7863206"/>
                            <a:chOff x="-14" y="-34"/>
                            <a:chExt cx="8072398" cy="7863206"/>
                          </a:xfrm>
                        </wpg:grpSpPr>
                        <wpg:grpSp>
                          <wpg:cNvPr id="79" name="Group 79">
                            <a:extLst>
                              <a:ext uri="{FF2B5EF4-FFF2-40B4-BE49-F238E27FC236}">
                                <a16:creationId xmlns:a16="http://schemas.microsoft.com/office/drawing/2014/main" id="{00000000-0008-0000-1400-00000500000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14" y="-34"/>
                              <a:ext cx="8072398" cy="7863206"/>
                              <a:chOff x="-14" y="-34"/>
                              <a:chExt cx="8072398" cy="7863206"/>
                            </a:xfrm>
                          </wpg:grpSpPr>
                          <wps:wsp>
                            <wps:cNvPr id="80" name="AutoShape 3">
                              <a:extLst>
                                <a:ext uri="{FF2B5EF4-FFF2-40B4-BE49-F238E27FC236}">
                                  <a16:creationId xmlns:a16="http://schemas.microsoft.com/office/drawing/2014/main" id="{00000000-0008-0000-1400-00000900000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619970" y="2343985"/>
                                <a:ext cx="1638354" cy="38227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7F8867" w14:textId="77777777" w:rsidR="00576200" w:rsidRPr="00587453" w:rsidRDefault="00576200" w:rsidP="0057620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58745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81" name="AutoShape 4">
                              <a:extLst>
                                <a:ext uri="{FF2B5EF4-FFF2-40B4-BE49-F238E27FC236}">
                                  <a16:creationId xmlns:a16="http://schemas.microsoft.com/office/drawing/2014/main" id="{00000000-0008-0000-1400-00000A00000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941870" y="6525710"/>
                                <a:ext cx="2279318" cy="39560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7D99FD" w14:textId="77777777" w:rsidR="00576200" w:rsidRPr="00587453" w:rsidRDefault="00576200" w:rsidP="0057620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58745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82" name="AutoShape 5">
                              <a:extLst>
                                <a:ext uri="{FF2B5EF4-FFF2-40B4-BE49-F238E27FC236}">
                                  <a16:creationId xmlns:a16="http://schemas.microsoft.com/office/drawing/2014/main" id="{00000000-0008-0000-1400-00000B00000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865689" y="4270140"/>
                                <a:ext cx="2129299" cy="3835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2B3F7A" w14:textId="77777777" w:rsidR="00576200" w:rsidRPr="00587453" w:rsidRDefault="00576200" w:rsidP="0057620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</w:pPr>
                                  <w:r w:rsidRPr="0058745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83" name="AutoShape 8">
                              <a:extLst>
                                <a:ext uri="{FF2B5EF4-FFF2-40B4-BE49-F238E27FC236}">
                                  <a16:creationId xmlns:a16="http://schemas.microsoft.com/office/drawing/2014/main" id="{00000000-0008-0000-1400-00000C000000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622562" y="628040"/>
                                <a:ext cx="1637783" cy="3816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EC09D6" w14:textId="77777777" w:rsidR="00576200" w:rsidRPr="00587453" w:rsidRDefault="00576200" w:rsidP="0057620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58745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  <w:kern w:val="28"/>
                                      <w:sz w:val="20"/>
                                      <w:szCs w:val="20"/>
                                      <w:lang w:val="en-CA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g:grpSp>
                            <wpg:cNvPr id="84" name="Group 84">
                              <a:extLst>
                                <a:ext uri="{FF2B5EF4-FFF2-40B4-BE49-F238E27FC236}">
                                  <a16:creationId xmlns:a16="http://schemas.microsoft.com/office/drawing/2014/main" id="{00000000-0008-0000-1400-00000D00000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752474" y="-1"/>
                                <a:ext cx="7319910" cy="7861955"/>
                                <a:chOff x="752482" y="-1"/>
                                <a:chExt cx="7320975" cy="7861994"/>
                              </a:xfrm>
                            </wpg:grpSpPr>
                            <wps:wsp>
                              <wps:cNvPr id="96" name="Straight Arrow Connector 96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9000000}"/>
                                  </a:ext>
                                </a:extLst>
                              </wps:cNvPr>
                              <wps:cNvCnPr/>
                              <wps:spPr>
                                <a:xfrm flipH="1" flipV="1">
                                  <a:off x="3389815" y="6379350"/>
                                  <a:ext cx="504695" cy="219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5" name="Straight Arrow Connector 95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8000000}"/>
                                  </a:ext>
                                </a:extLst>
                              </wps:cNvPr>
                              <wps:cNvCnPr/>
                              <wps:spPr>
                                <a:xfrm flipV="1">
                                  <a:off x="3015009" y="2899760"/>
                                  <a:ext cx="824627" cy="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97" name="Straight Arrow Connector 97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A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999382" y="4099449"/>
                                  <a:ext cx="20932" cy="184860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5" name="Rectangle 85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0E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1597" y="-1"/>
                                  <a:ext cx="2483298" cy="13700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EC57AB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120" w:afterAutospacing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Citations identified through database searching </w:t>
                                    </w: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br/>
                                    </w:r>
                                    <w:r w:rsidRPr="00587453"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1,455</w:t>
                                    </w:r>
                                  </w:p>
                                  <w:p w14:paraId="5BEC1376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center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Embase (n = 944)</w:t>
                                    </w:r>
                                  </w:p>
                                  <w:p w14:paraId="0AB375A1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center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MEDLINE (n = 452)</w:t>
                                    </w:r>
                                  </w:p>
                                  <w:p w14:paraId="21B45A36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center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CCTR (n=59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86" name="Rectangle 86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0F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1631" y="1716086"/>
                                  <a:ext cx="2483298" cy="61690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DAF9227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Duplicate Citations Removed</w:t>
                                    </w:r>
                                  </w:p>
                                  <w:p w14:paraId="6386CA9E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445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87" name="Rectangle 87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0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2482" y="2656378"/>
                                  <a:ext cx="2494263" cy="5377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28C4D20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Titles/Abstracts </w:t>
                                    </w:r>
                                    <w:r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R</w:t>
                                    </w: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eviewed</w:t>
                                    </w:r>
                                  </w:p>
                                  <w:p w14:paraId="1B778F2E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1,010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88" name="Rectangle 88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1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39507" y="2681545"/>
                                  <a:ext cx="4233950" cy="51052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46A719C" w14:textId="77777777" w:rsidR="00576200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Titles/abstracts</w:t>
                                    </w:r>
                                    <w:r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 </w:t>
                                    </w: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excluded</w:t>
                                    </w:r>
                                    <w:r w:rsidRPr="00587453">
                                      <w:rPr>
                                        <w:rFonts w:ascii="Arial" w:eastAsia="SimSun" w:hAnsi="Arial" w:cs="Arial"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 </w:t>
                                    </w:r>
                                  </w:p>
                                  <w:p w14:paraId="6295628F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916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89" name="Rectangle 89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2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1604" y="3708887"/>
                                  <a:ext cx="2483299" cy="61435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DDDBC42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Full-text articles reviewed </w:t>
                                    </w:r>
                                    <w:r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br/>
                                    </w:r>
                                    <w:r w:rsidRPr="00587453"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94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90" name="Rectangle 90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3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39636" y="3651866"/>
                                  <a:ext cx="4233821" cy="18738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EA919DA" w14:textId="77777777" w:rsidR="00576200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Full-text articles excluded </w:t>
                                    </w:r>
                                  </w:p>
                                  <w:p w14:paraId="3851B682" w14:textId="77777777" w:rsidR="00576200" w:rsidRPr="00587453" w:rsidRDefault="00576200" w:rsidP="00576200">
                                    <w:pPr>
                                      <w:pStyle w:val="NormalWeb"/>
                                      <w:spacing w:before="0" w:beforeAutospacing="0" w:after="12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 w:cs="Arial"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73</w:t>
                                    </w:r>
                                  </w:p>
                                  <w:p w14:paraId="31D36BE0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Population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, no infection of interest (n=40)</w:t>
                                    </w:r>
                                  </w:p>
                                  <w:p w14:paraId="16DE3144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Outcome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, not separable for infection of interest (n=13)</w:t>
                                    </w:r>
                                  </w:p>
                                  <w:p w14:paraId="6514BCB7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Outcome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, not of interest (</w:t>
                                    </w:r>
                                    <w:proofErr w:type="gramStart"/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i.e.</w:t>
                                    </w:r>
                                    <w:proofErr w:type="gramEnd"/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 xml:space="preserve"> not clinical efficacy) (n=8)</w:t>
                                    </w:r>
                                  </w:p>
                                  <w:p w14:paraId="6798AF77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Study design</w:t>
                                    </w:r>
                                    <w:r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, irrelevant (n=8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)</w:t>
                                    </w:r>
                                  </w:p>
                                  <w:p w14:paraId="67905327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Other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, Non-English language (n=2)</w:t>
                                    </w:r>
                                  </w:p>
                                  <w:p w14:paraId="26D2E0BA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Intervention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 xml:space="preserve">, No </w:t>
                                    </w:r>
                                    <w:proofErr w:type="spellStart"/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Zerbaxa</w:t>
                                    </w:r>
                                    <w:proofErr w:type="spellEnd"/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/CT (n=1)</w:t>
                                    </w:r>
                                  </w:p>
                                  <w:p w14:paraId="03040615" w14:textId="77777777" w:rsidR="00576200" w:rsidRPr="00587453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left"/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</w:pPr>
                                    <w:r w:rsidRPr="00587453">
                                      <w:rPr>
                                        <w:rFonts w:ascii="Arial" w:eastAsia="SimSun" w:hAnsi="Arial"/>
                                        <w:i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Population</w:t>
                                    </w:r>
                                    <w:r w:rsidRPr="00587453">
                                      <w:rPr>
                                        <w:rFonts w:ascii="Arial" w:eastAsia="SimSun" w:hAnsi="Arial"/>
                                        <w:color w:val="000000"/>
                                        <w:kern w:val="28"/>
                                        <w:lang w:val="en-CA"/>
                                      </w:rPr>
                                      <w:t>, &lt;18 years old (n=1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91" name="Rectangle 91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4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1631" y="5946498"/>
                                  <a:ext cx="2628184" cy="7860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A2F4D87" w14:textId="77777777" w:rsidR="00576200" w:rsidRPr="00B64EA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B64EA3">
                                      <w:rPr>
                                        <w:rFonts w:ascii="Arial" w:eastAsia="SimSun" w:hAnsi="Arial" w:cs="Arial"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Full-text articles included </w:t>
                                    </w:r>
                                  </w:p>
                                  <w:p w14:paraId="23BE0558" w14:textId="77777777" w:rsidR="00576200" w:rsidRPr="00B64EA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B64EA3">
                                      <w:rPr>
                                        <w:rFonts w:ascii="Arial" w:eastAsia="SimSun" w:hAnsi="Arial" w:cs="Arial"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21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92" name="Rectangle 92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5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0513" y="7059327"/>
                                  <a:ext cx="2589302" cy="8026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9025C8" w14:textId="77777777" w:rsidR="00576200" w:rsidRPr="00B64EA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B64EA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Included in SLR</w:t>
                                    </w:r>
                                  </w:p>
                                  <w:p w14:paraId="150659E7" w14:textId="77777777" w:rsidR="00576200" w:rsidRPr="00B64EA3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B64EA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 = 2</w:t>
                                    </w:r>
                                    <w:r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4 publications; </w:t>
                                    </w:r>
                                    <w:r w:rsidRPr="00B64EA3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000000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23 studies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93" name="Rectangle 93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6000000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35450" y="5859262"/>
                                  <a:ext cx="4238007" cy="9454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A92FBE6" w14:textId="77777777" w:rsidR="00576200" w:rsidRPr="005107FC" w:rsidRDefault="00576200" w:rsidP="0057620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" w:eastAsia="SimSun" w:hAnsi="Arial" w:cs="Arial"/>
                                        <w:bCs/>
                                        <w:color w:val="auto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</w:pPr>
                                    <w:r w:rsidRPr="005107FC">
                                      <w:rPr>
                                        <w:rFonts w:ascii="Arial" w:eastAsia="SimSun" w:hAnsi="Arial" w:cs="Arial"/>
                                        <w:b/>
                                        <w:bCs/>
                                        <w:color w:val="auto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Added Material from Grey Literature</w:t>
                                    </w:r>
                                    <w:r w:rsidRPr="005107FC">
                                      <w:rPr>
                                        <w:rFonts w:ascii="Arial" w:eastAsia="SimSun" w:hAnsi="Arial" w:cs="Arial"/>
                                        <w:bCs/>
                                        <w:color w:val="auto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 </w:t>
                                    </w:r>
                                  </w:p>
                                  <w:p w14:paraId="13D671B6" w14:textId="77777777" w:rsidR="00576200" w:rsidRPr="005107FC" w:rsidRDefault="00576200" w:rsidP="00576200">
                                    <w:pPr>
                                      <w:pStyle w:val="NormalWeb"/>
                                      <w:spacing w:before="0" w:beforeAutospacing="0" w:after="120" w:afterAutospacing="0"/>
                                      <w:jc w:val="center"/>
                                      <w:rPr>
                                        <w:rFonts w:ascii="Arial" w:hAnsi="Arial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</w:pPr>
                                    <w:r w:rsidRPr="005107FC">
                                      <w:rPr>
                                        <w:rFonts w:ascii="Arial" w:eastAsia="SimSun" w:hAnsi="Arial" w:cs="Arial"/>
                                        <w:color w:val="auto"/>
                                        <w:kern w:val="28"/>
                                        <w:sz w:val="20"/>
                                        <w:szCs w:val="20"/>
                                        <w:lang w:val="en-CA"/>
                                      </w:rPr>
                                      <w:t>n=3</w:t>
                                    </w:r>
                                  </w:p>
                                  <w:p w14:paraId="24D50DB7" w14:textId="77777777" w:rsidR="00576200" w:rsidRPr="005107FC" w:rsidRDefault="00576200" w:rsidP="00576200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tabs>
                                        <w:tab w:val="clear" w:pos="720"/>
                                      </w:tabs>
                                      <w:spacing w:before="20" w:after="20" w:line="240" w:lineRule="auto"/>
                                      <w:ind w:left="288" w:hanging="288"/>
                                      <w:contextualSpacing w:val="0"/>
                                      <w:jc w:val="center"/>
                                      <w:rPr>
                                        <w:rFonts w:ascii="Arial" w:eastAsia="Times New Roman" w:hAnsi="Arial"/>
                                        <w:color w:val="auto"/>
                                      </w:rPr>
                                    </w:pPr>
                                    <w:r w:rsidRPr="005107FC">
                                      <w:rPr>
                                        <w:rFonts w:ascii="Arial" w:eastAsia="SimSun" w:hAnsi="Arial"/>
                                        <w:color w:val="auto"/>
                                        <w:kern w:val="28"/>
                                        <w:lang w:val="en-CA"/>
                                      </w:rPr>
                                      <w:t xml:space="preserve">2018 and 2019 conference abstracts from ECCMID or </w:t>
                                    </w:r>
                                    <w:proofErr w:type="spellStart"/>
                                    <w:r w:rsidRPr="005107FC">
                                      <w:rPr>
                                        <w:rFonts w:ascii="Arial" w:eastAsia="SimSun" w:hAnsi="Arial"/>
                                        <w:color w:val="auto"/>
                                        <w:kern w:val="28"/>
                                        <w:lang w:val="en-CA"/>
                                      </w:rPr>
                                      <w:t>IDWeek</w:t>
                                    </w:r>
                                    <w:proofErr w:type="spellEnd"/>
                                    <w:r w:rsidRPr="005107FC">
                                      <w:rPr>
                                        <w:rFonts w:ascii="Arial" w:eastAsia="SimSun" w:hAnsi="Arial"/>
                                        <w:color w:val="auto"/>
                                        <w:kern w:val="28"/>
                                        <w:lang w:val="en-CA"/>
                                      </w:rPr>
                                      <w:t xml:space="preserve"> (n=3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94" name="Straight Arrow Connector 94">
                                <a:extLst>
                                  <a:ext uri="{FF2B5EF4-FFF2-40B4-BE49-F238E27FC236}">
                                    <a16:creationId xmlns:a16="http://schemas.microsoft.com/office/drawing/2014/main" id="{00000000-0008-0000-1400-000017000000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999382" y="5061307"/>
                                  <a:ext cx="1839856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s:wsp>
                          <wps:cNvPr id="98" name="Straight Arrow Connector 98">
                            <a:extLst>
                              <a:ext uri="{FF2B5EF4-FFF2-40B4-BE49-F238E27FC236}">
                                <a16:creationId xmlns:a16="http://schemas.microsoft.com/office/drawing/2014/main" id="{00000000-0008-0000-1400-000006000000}"/>
                              </a:ext>
                            </a:extLst>
                          </wps:cNvPr>
                          <wps:cNvCnPr>
                            <a:stCxn id="85" idx="2"/>
                            <a:endCxn id="86" idx="0"/>
                          </wps:cNvCnPr>
                          <wps:spPr>
                            <a:xfrm>
                              <a:off x="2002848" y="1369966"/>
                              <a:ext cx="34" cy="345964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9" name="Straight Arrow Connector 99">
                            <a:extLst>
                              <a:ext uri="{FF2B5EF4-FFF2-40B4-BE49-F238E27FC236}">
                                <a16:creationId xmlns:a16="http://schemas.microsoft.com/office/drawing/2014/main" id="{00000000-0008-0000-1400-000007000000}"/>
                              </a:ext>
                            </a:extLst>
                          </wps:cNvPr>
                          <wps:cNvCnPr/>
                          <wps:spPr>
                            <a:xfrm>
                              <a:off x="1999400" y="2333128"/>
                              <a:ext cx="0" cy="323694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00" name="Straight Arrow Connector 100">
                            <a:extLst>
                              <a:ext uri="{FF2B5EF4-FFF2-40B4-BE49-F238E27FC236}">
                                <a16:creationId xmlns:a16="http://schemas.microsoft.com/office/drawing/2014/main" id="{00000000-0008-0000-1400-000008000000}"/>
                              </a:ext>
                            </a:extLst>
                          </wps:cNvPr>
                          <wps:cNvCnPr>
                            <a:stCxn id="87" idx="2"/>
                            <a:endCxn id="89" idx="0"/>
                          </wps:cNvCnPr>
                          <wps:spPr>
                            <a:xfrm>
                              <a:off x="1999424" y="3194096"/>
                              <a:ext cx="3640" cy="51477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C95C4D9" id="Group 1" o:spid="_x0000_s1026" style="width:523.5pt;height:579.75pt;mso-position-horizontal-relative:char;mso-position-vertical-relative:line" coordorigin="" coordsize="80723,78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7" o:spid="_x0000_s1027" type="#_x0000_t32" style="position:absolute;left:20201;top:67324;width:0;height:42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">
                  <v:stroke endarrow="block"/>
                </v:shape>
                <v:group id="Group 78" o:spid="_x0000_s1028" style="position:absolute;width:80723;height:78631" coordorigin="" coordsize="80723,78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<v:group id="Group 79" o:spid="_x0000_s1029" style="position:absolute;width:80723;height:78631" coordorigin="" coordsize="80723,78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<v:roundrect id="AutoShape 3" o:spid="_x0000_s1030" style="position:absolute;left:-6200;top:23439;width:16383;height:3823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" fillcolor="#ccecff">
                      <v:textbox style="layout-flow:vertical;mso-layout-flow-alt:bottom-to-top" inset="3.6pt,,3.6pt">
                        <w:txbxContent>
                          <w:p w14:paraId="367F8867" w14:textId="77777777" w:rsidR="00576200" w:rsidRPr="00587453" w:rsidRDefault="00576200" w:rsidP="0057620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874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  <w:t>Screening</w:t>
                            </w:r>
                          </w:p>
                        </w:txbxContent>
                      </v:textbox>
                    </v:roundrect>
                    <v:roundrect id="AutoShape 4" o:spid="_x0000_s1031" style="position:absolute;left:-9419;top:65257;width:22793;height:3955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" fillcolor="#ccecff">
                      <v:textbox style="layout-flow:vertical;mso-layout-flow-alt:bottom-to-top" inset="3.6pt,,3.6pt">
                        <w:txbxContent>
                          <w:p w14:paraId="117D99FD" w14:textId="77777777" w:rsidR="00576200" w:rsidRPr="00587453" w:rsidRDefault="00576200" w:rsidP="0057620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874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oundrect id="AutoShape 5" o:spid="_x0000_s1032" style="position:absolute;left:-8658;top:42701;width:21293;height:3836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" fillcolor="#ccecff">
                      <v:textbox style="layout-flow:vertical;mso-layout-flow-alt:bottom-to-top" inset="3.6pt,,3.6pt">
                        <w:txbxContent>
                          <w:p w14:paraId="1B2B3F7A" w14:textId="77777777" w:rsidR="00576200" w:rsidRPr="00587453" w:rsidRDefault="00576200" w:rsidP="0057620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874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  <w:t>Eligibility</w:t>
                            </w:r>
                          </w:p>
                        </w:txbxContent>
                      </v:textbox>
                    </v:roundrect>
                    <v:roundrect id="AutoShape 8" o:spid="_x0000_s1033" style="position:absolute;left:-6226;top:6281;width:16377;height:3816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" fillcolor="#ccecff">
                      <v:textbox style="layout-flow:vertical;mso-layout-flow-alt:bottom-to-top" inset="3.6pt,,3.6pt">
                        <w:txbxContent>
                          <w:p w14:paraId="54EC09D6" w14:textId="77777777" w:rsidR="00576200" w:rsidRPr="00587453" w:rsidRDefault="00576200" w:rsidP="0057620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874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8"/>
                                <w:sz w:val="20"/>
                                <w:szCs w:val="20"/>
                                <w:lang w:val="en-CA"/>
                              </w:rPr>
                              <w:t>Identification</w:t>
                            </w:r>
                          </w:p>
                        </w:txbxContent>
                      </v:textbox>
                    </v:roundrect>
                    <v:group id="Group 84" o:spid="_x0000_s1034" style="position:absolute;left:7524;width:73199;height:78619" coordorigin="7524" coordsize="73209,786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    <v:shape id="Straight Arrow Connector 96" o:spid="_x0000_s1035" type="#_x0000_t32" style="position:absolute;left:33898;top:63793;width:5047;height:2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">
                        <v:stroke endarrow="block"/>
                      </v:shape>
                      <v:shape id="Straight Arrow Connector 95" o:spid="_x0000_s1036" type="#_x0000_t32" style="position:absolute;left:30150;top:28997;width:824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">
                        <v:stroke endarrow="block"/>
                      </v:shape>
                      <v:shape id="Straight Arrow Connector 97" o:spid="_x0000_s1037" type="#_x0000_t32" style="position:absolute;left:19993;top:40994;width:210;height:18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">
                        <v:stroke endarrow="block"/>
                      </v:shape>
                      <v:rect id="Rectangle 85" o:spid="_x0000_s1038" style="position:absolute;left:7615;width:24833;height:137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">
                        <v:textbox inset=",7.2pt,,7.2pt">
                          <w:txbxContent>
                            <w:p w14:paraId="4EEC57AB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Citations identified through database searching </w:t>
                              </w: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  <w:r w:rsidRPr="00587453"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1,455</w:t>
                              </w:r>
                            </w:p>
                            <w:p w14:paraId="5BEC1376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center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Embase (n = 944)</w:t>
                              </w:r>
                            </w:p>
                            <w:p w14:paraId="0AB375A1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center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MEDLINE (n = 452)</w:t>
                              </w:r>
                            </w:p>
                            <w:p w14:paraId="21B45A36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center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CCTR (n=59)</w:t>
                              </w:r>
                            </w:p>
                          </w:txbxContent>
                        </v:textbox>
                      </v:rect>
                      <v:rect id="Rectangle 86" o:spid="_x0000_s1039" style="position:absolute;left:7616;top:17160;width:24833;height:61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">
                        <v:textbox inset=",7.2pt,,7.2pt">
                          <w:txbxContent>
                            <w:p w14:paraId="4DAF9227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Duplicate Citations Removed</w:t>
                              </w:r>
                            </w:p>
                            <w:p w14:paraId="6386CA9E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445</w:t>
                              </w:r>
                            </w:p>
                          </w:txbxContent>
                        </v:textbox>
                      </v:rect>
                      <v:rect id="Rectangle 87" o:spid="_x0000_s1040" style="position:absolute;left:7524;top:26563;width:24943;height:53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">
                        <v:textbox inset=",7.2pt,,7.2pt">
                          <w:txbxContent>
                            <w:p w14:paraId="428C4D20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Titles/Abstracts </w:t>
                              </w:r>
                              <w:r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R</w:t>
                              </w: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eviewed</w:t>
                              </w:r>
                            </w:p>
                            <w:p w14:paraId="1B778F2E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1,010</w:t>
                              </w:r>
                            </w:p>
                          </w:txbxContent>
                        </v:textbox>
                      </v:rect>
                      <v:rect id="Rectangle 88" o:spid="_x0000_s1041" style="position:absolute;left:38395;top:26815;width:42339;height:5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">
                        <v:textbox inset=",7.2pt,,7.2pt">
                          <w:txbxContent>
                            <w:p w14:paraId="646A719C" w14:textId="77777777" w:rsidR="00576200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Titles/abstracts</w:t>
                              </w:r>
                              <w:r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excluded</w:t>
                              </w:r>
                              <w:r w:rsidRPr="00587453">
                                <w:rPr>
                                  <w:rFonts w:ascii="Arial" w:eastAsia="SimSun" w:hAnsi="Arial" w:cs="Arial"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6295628F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916</w:t>
                              </w:r>
                            </w:p>
                          </w:txbxContent>
                        </v:textbox>
                      </v:rect>
                      <v:rect id="Rectangle 89" o:spid="_x0000_s1042" style="position:absolute;left:7616;top:37088;width:24833;height:6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">
                        <v:textbox inset=",7.2pt,,7.2pt">
                          <w:txbxContent>
                            <w:p w14:paraId="5DDDBC42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Full-text articles reviewed </w:t>
                              </w: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  <w:r w:rsidRPr="00587453"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94</w:t>
                              </w:r>
                            </w:p>
                          </w:txbxContent>
                        </v:textbox>
                      </v:rect>
                      <v:rect id="Rectangle 90" o:spid="_x0000_s1043" style="position:absolute;left:38396;top:36518;width:42338;height:187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">
                        <v:textbox inset=",7.2pt,,7.2pt">
                          <w:txbxContent>
                            <w:p w14:paraId="7EA919DA" w14:textId="77777777" w:rsidR="00576200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Full-text articles excluded </w:t>
                              </w:r>
                            </w:p>
                            <w:p w14:paraId="3851B682" w14:textId="77777777" w:rsidR="00576200" w:rsidRPr="00587453" w:rsidRDefault="00576200" w:rsidP="00576200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Arial" w:eastAsia="SimSun" w:hAnsi="Arial" w:cs="Arial"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 w:cs="Arial"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73</w:t>
                              </w:r>
                            </w:p>
                            <w:p w14:paraId="31D36BE0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Population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, no infection of interest (n=40)</w:t>
                              </w:r>
                            </w:p>
                            <w:p w14:paraId="16DE3144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Outcome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, not separable for infection of interest (n=13)</w:t>
                              </w:r>
                            </w:p>
                            <w:p w14:paraId="6514BCB7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Outcome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, not of interest (</w:t>
                              </w:r>
                              <w:proofErr w:type="gramStart"/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i.e.</w:t>
                              </w:r>
                              <w:proofErr w:type="gramEnd"/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 xml:space="preserve"> not clinical efficacy) (n=8)</w:t>
                              </w:r>
                            </w:p>
                            <w:p w14:paraId="6798AF77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Study design</w:t>
                              </w:r>
                              <w:r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, irrelevant (n=8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)</w:t>
                              </w:r>
                            </w:p>
                            <w:p w14:paraId="67905327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Other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, Non-English language (n=2)</w:t>
                              </w:r>
                            </w:p>
                            <w:p w14:paraId="26D2E0BA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Intervention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 xml:space="preserve">, No </w:t>
                              </w:r>
                              <w:proofErr w:type="spellStart"/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Zerbaxa</w:t>
                              </w:r>
                              <w:proofErr w:type="spellEnd"/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/CT (n=1)</w:t>
                              </w:r>
                            </w:p>
                            <w:p w14:paraId="03040615" w14:textId="77777777" w:rsidR="00576200" w:rsidRPr="00587453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left"/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</w:pPr>
                              <w:r w:rsidRPr="00587453">
                                <w:rPr>
                                  <w:rFonts w:ascii="Arial" w:eastAsia="SimSun" w:hAnsi="Arial"/>
                                  <w:i/>
                                  <w:color w:val="000000"/>
                                  <w:kern w:val="28"/>
                                  <w:lang w:val="en-CA"/>
                                </w:rPr>
                                <w:t>Population</w:t>
                              </w:r>
                              <w:r w:rsidRPr="00587453">
                                <w:rPr>
                                  <w:rFonts w:ascii="Arial" w:eastAsia="SimSun" w:hAnsi="Arial"/>
                                  <w:color w:val="000000"/>
                                  <w:kern w:val="28"/>
                                  <w:lang w:val="en-CA"/>
                                </w:rPr>
                                <w:t>, &lt;18 years old (n=1)</w:t>
                              </w:r>
                            </w:p>
                          </w:txbxContent>
                        </v:textbox>
                      </v:rect>
                      <v:rect id="Rectangle 91" o:spid="_x0000_s1044" style="position:absolute;left:7616;top:59464;width:26282;height:7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">
                        <v:textbox inset=",7.2pt,,7.2pt">
                          <w:txbxContent>
                            <w:p w14:paraId="1A2F4D87" w14:textId="77777777" w:rsidR="00576200" w:rsidRPr="00B64EA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B64EA3">
                                <w:rPr>
                                  <w:rFonts w:ascii="Arial" w:eastAsia="SimSun" w:hAnsi="Arial" w:cs="Arial"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Full-text articles included </w:t>
                              </w:r>
                            </w:p>
                            <w:p w14:paraId="23BE0558" w14:textId="77777777" w:rsidR="00576200" w:rsidRPr="00B64EA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64EA3">
                                <w:rPr>
                                  <w:rFonts w:ascii="Arial" w:eastAsia="SimSun" w:hAnsi="Arial" w:cs="Arial"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21</w:t>
                              </w:r>
                            </w:p>
                          </w:txbxContent>
                        </v:textbox>
                      </v:rect>
                      <v:rect id="Rectangle 92" o:spid="_x0000_s1045" style="position:absolute;left:8005;top:70593;width:25893;height:8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">
                        <v:textbox inset=",7.2pt,,7.2pt">
                          <w:txbxContent>
                            <w:p w14:paraId="609025C8" w14:textId="77777777" w:rsidR="00576200" w:rsidRPr="00B64EA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B64EA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Included in SLR</w:t>
                              </w:r>
                            </w:p>
                            <w:p w14:paraId="150659E7" w14:textId="77777777" w:rsidR="00576200" w:rsidRPr="00B64EA3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B64EA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 = 2</w:t>
                              </w:r>
                              <w:r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4 publications; </w:t>
                              </w:r>
                              <w:r w:rsidRPr="00B64EA3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23 studies</w:t>
                              </w:r>
                            </w:p>
                          </w:txbxContent>
                        </v:textbox>
                      </v:rect>
                      <v:rect id="Rectangle 93" o:spid="_x0000_s1046" style="position:absolute;left:38354;top:58592;width:42380;height:94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">
                        <v:textbox inset=",7.2pt,,7.2pt">
                          <w:txbxContent>
                            <w:p w14:paraId="1A92FBE6" w14:textId="77777777" w:rsidR="00576200" w:rsidRPr="005107FC" w:rsidRDefault="00576200" w:rsidP="0057620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SimSun" w:hAnsi="Arial" w:cs="Arial"/>
                                  <w:bCs/>
                                  <w:color w:val="auto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5107FC">
                                <w:rPr>
                                  <w:rFonts w:ascii="Arial" w:eastAsia="SimSun" w:hAnsi="Arial" w:cs="Arial"/>
                                  <w:b/>
                                  <w:bCs/>
                                  <w:color w:val="auto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Added Material from Grey Literature</w:t>
                              </w:r>
                              <w:r w:rsidRPr="005107FC">
                                <w:rPr>
                                  <w:rFonts w:ascii="Arial" w:eastAsia="SimSun" w:hAnsi="Arial" w:cs="Arial"/>
                                  <w:bCs/>
                                  <w:color w:val="auto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13D671B6" w14:textId="77777777" w:rsidR="00576200" w:rsidRPr="005107FC" w:rsidRDefault="00576200" w:rsidP="00576200">
                              <w:pPr>
                                <w:pStyle w:val="NormalWeb"/>
                                <w:spacing w:before="0" w:beforeAutospacing="0" w:after="120" w:afterAutospacing="0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5107FC">
                                <w:rPr>
                                  <w:rFonts w:ascii="Arial" w:eastAsia="SimSun" w:hAnsi="Arial" w:cs="Arial"/>
                                  <w:color w:val="auto"/>
                                  <w:kern w:val="28"/>
                                  <w:sz w:val="20"/>
                                  <w:szCs w:val="20"/>
                                  <w:lang w:val="en-CA"/>
                                </w:rPr>
                                <w:t>n=3</w:t>
                              </w:r>
                            </w:p>
                            <w:p w14:paraId="24D50DB7" w14:textId="77777777" w:rsidR="00576200" w:rsidRPr="005107FC" w:rsidRDefault="00576200" w:rsidP="00576200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clear" w:pos="720"/>
                                </w:tabs>
                                <w:spacing w:before="20" w:after="20" w:line="240" w:lineRule="auto"/>
                                <w:ind w:left="288" w:hanging="288"/>
                                <w:contextualSpacing w:val="0"/>
                                <w:jc w:val="center"/>
                                <w:rPr>
                                  <w:rFonts w:ascii="Arial" w:eastAsia="Times New Roman" w:hAnsi="Arial"/>
                                  <w:color w:val="auto"/>
                                </w:rPr>
                              </w:pPr>
                              <w:r w:rsidRPr="005107FC">
                                <w:rPr>
                                  <w:rFonts w:ascii="Arial" w:eastAsia="SimSun" w:hAnsi="Arial"/>
                                  <w:color w:val="auto"/>
                                  <w:kern w:val="28"/>
                                  <w:lang w:val="en-CA"/>
                                </w:rPr>
                                <w:t xml:space="preserve">2018 and 2019 conference abstracts from ECCMID or </w:t>
                              </w:r>
                              <w:proofErr w:type="spellStart"/>
                              <w:r w:rsidRPr="005107FC">
                                <w:rPr>
                                  <w:rFonts w:ascii="Arial" w:eastAsia="SimSun" w:hAnsi="Arial"/>
                                  <w:color w:val="auto"/>
                                  <w:kern w:val="28"/>
                                  <w:lang w:val="en-CA"/>
                                </w:rPr>
                                <w:t>IDWeek</w:t>
                              </w:r>
                              <w:proofErr w:type="spellEnd"/>
                              <w:r w:rsidRPr="005107FC">
                                <w:rPr>
                                  <w:rFonts w:ascii="Arial" w:eastAsia="SimSun" w:hAnsi="Arial"/>
                                  <w:color w:val="auto"/>
                                  <w:kern w:val="28"/>
                                  <w:lang w:val="en-CA"/>
                                </w:rPr>
                                <w:t xml:space="preserve"> (n=3)</w:t>
                              </w:r>
                            </w:p>
                          </w:txbxContent>
                        </v:textbox>
                      </v:rect>
                      <v:shape id="Straight Arrow Connector 94" o:spid="_x0000_s1047" type="#_x0000_t32" style="position:absolute;left:19993;top:50613;width:183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">
                        <v:stroke endarrow="block"/>
                      </v:shape>
                    </v:group>
                  </v:group>
                  <v:shape id="Straight Arrow Connector 98" o:spid="_x0000_s1048" type="#_x0000_t32" style="position:absolute;left:20028;top:13699;width:0;height:34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">
                    <v:stroke endarrow="block"/>
                  </v:shape>
                  <v:shape id="Straight Arrow Connector 99" o:spid="_x0000_s1049" type="#_x0000_t32" style="position:absolute;left:19994;top:23331;width:0;height:32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">
                    <v:stroke endarrow="block"/>
                  </v:shape>
                  <v:shape id="Straight Arrow Connector 100" o:spid="_x0000_s1050" type="#_x0000_t32" style="position:absolute;left:19994;top:31940;width:36;height:51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y6UxgAAANw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meDLMzKBXt8BAAD//wMAUEsBAi0AFAAGAAgAAAAhANvh9svuAAAAhQEAABMAAAAAAAAA&#10;AAAAAAAAAAAAAFtDb250ZW50X1R5cGVzXS54bWxQSwECLQAUAAYACAAAACEAWvQsW78AAAAVAQAA&#10;CwAAAAAAAAAAAAAAAAAfAQAAX3JlbHMvLnJlbHNQSwECLQAUAAYACAAAACEA978ulMYAAADcAAAA&#10;DwAAAAAAAAAAAAAAAAAHAgAAZHJzL2Rvd25yZXYueG1sUEsFBgAAAAADAAMAtwAAAPoCAAAAAA==&#10;">
                    <v:stroke endarrow="block"/>
                  </v:shape>
                </v:group>
                <w10:anchorlock/>
              </v:group>
            </w:pict>
          </mc:Fallback>
        </mc:AlternateContent>
      </w:r>
    </w:p>
    <w:p w14:paraId="4108CB5A" w14:textId="77777777" w:rsidR="009A3F9E" w:rsidRDefault="009A3F9E"/>
    <w:sectPr w:rsidR="009A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D7B03"/>
    <w:multiLevelType w:val="hybridMultilevel"/>
    <w:tmpl w:val="4D6EED2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3A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C4EE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2184B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366C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8AC1B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36C3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E039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DC83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00"/>
    <w:rsid w:val="004E6E33"/>
    <w:rsid w:val="00576200"/>
    <w:rsid w:val="009A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68868"/>
  <w15:chartTrackingRefBased/>
  <w15:docId w15:val="{8C47E779-E12B-4173-92DB-019BF511A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200"/>
    <w:pPr>
      <w:spacing w:after="200" w:line="360" w:lineRule="auto"/>
      <w:jc w:val="both"/>
    </w:pPr>
    <w:rPr>
      <w:rFonts w:ascii="Helvetica" w:hAnsi="Helvetica" w:cs="Arial"/>
      <w:color w:val="42556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576200"/>
    <w:pPr>
      <w:ind w:left="720"/>
      <w:contextualSpacing/>
    </w:p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576200"/>
    <w:rPr>
      <w:rFonts w:ascii="Helvetica" w:hAnsi="Helvetica" w:cs="Arial"/>
      <w:color w:val="425563"/>
      <w:sz w:val="20"/>
      <w:szCs w:val="20"/>
    </w:rPr>
  </w:style>
  <w:style w:type="paragraph" w:styleId="NormalWeb">
    <w:name w:val="Normal (Web)"/>
    <w:basedOn w:val="Normal"/>
    <w:uiPriority w:val="99"/>
    <w:rsid w:val="00576200"/>
    <w:pPr>
      <w:spacing w:before="100" w:beforeAutospacing="1" w:after="100" w:afterAutospacing="1" w:line="240" w:lineRule="auto"/>
      <w:jc w:val="left"/>
    </w:pPr>
    <w:rPr>
      <w:rFonts w:ascii="Cambria" w:eastAsia="Times New Roman" w:hAnsi="Cambria" w:cs="Times New Roman"/>
      <w:color w:val="000000" w:themeColor="text1"/>
      <w:sz w:val="24"/>
      <w:szCs w:val="24"/>
    </w:rPr>
  </w:style>
  <w:style w:type="paragraph" w:customStyle="1" w:styleId="L1HEORHeading1">
    <w:name w:val="L1_HEOR Heading 1"/>
    <w:basedOn w:val="Normal"/>
    <w:next w:val="Normal"/>
    <w:link w:val="L1HEORHeading1Char"/>
    <w:qFormat/>
    <w:rsid w:val="00576200"/>
    <w:pPr>
      <w:keepNext/>
      <w:spacing w:before="240" w:after="240" w:line="240" w:lineRule="auto"/>
      <w:outlineLvl w:val="0"/>
    </w:pPr>
    <w:rPr>
      <w:rFonts w:eastAsia="Times New Roman" w:cs="Times New Roman"/>
      <w:b/>
      <w:sz w:val="32"/>
      <w:szCs w:val="24"/>
      <w:u w:val="single"/>
    </w:rPr>
  </w:style>
  <w:style w:type="character" w:customStyle="1" w:styleId="L1HEORHeading1Char">
    <w:name w:val="L1_HEOR Heading 1 Char"/>
    <w:link w:val="L1HEORHeading1"/>
    <w:rsid w:val="00576200"/>
    <w:rPr>
      <w:rFonts w:ascii="Helvetica" w:eastAsia="Times New Roman" w:hAnsi="Helvetica" w:cs="Times New Roman"/>
      <w:b/>
      <w:color w:val="425563"/>
      <w:sz w:val="32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</dc:creator>
  <cp:keywords/>
  <dc:description/>
  <cp:lastModifiedBy>Apurva</cp:lastModifiedBy>
  <cp:revision>1</cp:revision>
  <dcterms:created xsi:type="dcterms:W3CDTF">2021-07-28T17:23:00Z</dcterms:created>
  <dcterms:modified xsi:type="dcterms:W3CDTF">2021-07-28T17:23:00Z</dcterms:modified>
</cp:coreProperties>
</file>